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397722"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9C1477"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3089C1"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DCBC1C"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29365F"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1796D5"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985100"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684C3B"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3FE424" w:rsidR="00FB3483"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CA691F" w:rsidR="00930A31"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C62A23" w:rsidR="00930A31"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900617" w:rsidR="00FB3483"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ADD0DC" w:rsidR="00FB3483"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5 and Appendix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559BD7" w:rsidR="00930A31"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83A72D" w:rsidR="00930A31"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FA50F1" w:rsidR="00930A31" w:rsidRPr="00930A31" w:rsidRDefault="000B3BBC"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11A4FD" w:rsidR="00930A31"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0C401D" w:rsidR="00930A31"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0F2143" w:rsidR="00930A31"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484508" w:rsidR="006E5FE2"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91B4E4" w:rsidR="006E5FE2"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and </w:t>
            </w:r>
            <w:r>
              <w:rPr>
                <w:rFonts w:ascii="Arial" w:hAnsi="Arial" w:cs="Arial"/>
                <w:color w:val="auto"/>
                <w:sz w:val="18"/>
                <w:szCs w:val="18"/>
              </w:rPr>
              <w:lastRenderedPageBreak/>
              <w:t>Appendix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06D276A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6C551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8CA4C5" w:rsidR="00930A31"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6C55CA" w:rsidR="00930A31"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F57CE9" w:rsidR="00FB3483"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98C413" w:rsidR="00FB3483"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B653AF" w:rsidR="00FB3483" w:rsidRPr="00930A31" w:rsidRDefault="006C551C"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B87FBC" w:rsidR="00930A31" w:rsidRPr="00930A31" w:rsidRDefault="009038D1" w:rsidP="005979B8">
            <w:pPr>
              <w:pStyle w:val="Default"/>
              <w:spacing w:before="40" w:after="40"/>
              <w:rPr>
                <w:rFonts w:ascii="Arial" w:hAnsi="Arial" w:cs="Arial"/>
                <w:color w:val="auto"/>
                <w:sz w:val="18"/>
                <w:szCs w:val="18"/>
              </w:rPr>
            </w:pPr>
            <w:r>
              <w:rPr>
                <w:rFonts w:ascii="Arial" w:hAnsi="Arial" w:cs="Arial"/>
                <w:color w:val="auto"/>
                <w:sz w:val="18"/>
                <w:szCs w:val="18"/>
              </w:rPr>
              <w:t>8 and Appendix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B2E9F3" w:rsidR="00930A31" w:rsidRPr="00930A31" w:rsidRDefault="009038D1"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F1910A" w:rsidR="00930A31" w:rsidRPr="00930A31" w:rsidRDefault="009038D1"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28D373" w:rsidR="00930A31" w:rsidRPr="00930A31" w:rsidRDefault="009038D1"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DF92E0" w:rsidR="00FB3483" w:rsidRPr="00930A31" w:rsidRDefault="009038D1"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23F70F" w:rsidR="00077B44" w:rsidRPr="00930A31" w:rsidRDefault="009038D1" w:rsidP="00077B44">
            <w:pPr>
              <w:pStyle w:val="Default"/>
              <w:spacing w:before="40" w:after="40"/>
              <w:rPr>
                <w:rFonts w:ascii="Arial" w:hAnsi="Arial" w:cs="Arial"/>
                <w:color w:val="auto"/>
                <w:sz w:val="18"/>
                <w:szCs w:val="18"/>
              </w:rPr>
            </w:pPr>
            <w:r>
              <w:rPr>
                <w:rFonts w:ascii="Arial" w:hAnsi="Arial" w:cs="Arial"/>
                <w:color w:val="auto"/>
                <w:sz w:val="18"/>
                <w:szCs w:val="18"/>
              </w:rPr>
              <w:t>8-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129EDA" w:rsidR="00930A31" w:rsidRPr="00930A31" w:rsidRDefault="009038D1"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8F668A" w:rsidR="00930A31" w:rsidRPr="00930A31" w:rsidRDefault="009038D1"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CAB210" w:rsidR="00930A31" w:rsidRPr="00930A31" w:rsidRDefault="009038D1"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E111F4" w:rsidR="00930A31" w:rsidRPr="00930A31" w:rsidRDefault="009038D1"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9FFD31" w:rsidR="00930A31" w:rsidRPr="00930A31" w:rsidRDefault="004C285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89E9DF" w:rsidR="00930A31" w:rsidRPr="00930A31" w:rsidRDefault="004C2852"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01C39B" w:rsidR="00930A31" w:rsidRPr="00930A31" w:rsidRDefault="004C2852"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A46C4D" w:rsidR="00077B44" w:rsidRPr="00930A31" w:rsidRDefault="004C285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2EB402" w:rsidR="00077B44" w:rsidRPr="00930A31" w:rsidRDefault="004C285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A9144C" w:rsidR="00077B44" w:rsidRPr="00930A31" w:rsidRDefault="004C2852" w:rsidP="00077B44">
            <w:pPr>
              <w:pStyle w:val="Default"/>
              <w:spacing w:before="40" w:after="40"/>
              <w:rPr>
                <w:rFonts w:ascii="Arial" w:hAnsi="Arial" w:cs="Arial"/>
                <w:color w:val="auto"/>
                <w:sz w:val="18"/>
                <w:szCs w:val="18"/>
              </w:rPr>
            </w:pPr>
            <w:r>
              <w:rPr>
                <w:rFonts w:ascii="Arial" w:hAnsi="Arial" w:cs="Arial"/>
                <w:color w:val="auto"/>
                <w:sz w:val="18"/>
                <w:szCs w:val="18"/>
              </w:rPr>
              <w:t>4-5 and Appendix 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0B3CE" w14:textId="77777777" w:rsidR="005C72B9" w:rsidRDefault="005C72B9">
      <w:r>
        <w:separator/>
      </w:r>
    </w:p>
  </w:endnote>
  <w:endnote w:type="continuationSeparator" w:id="0">
    <w:p w14:paraId="69E0BCFE" w14:textId="77777777" w:rsidR="005C72B9" w:rsidRDefault="005C7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3611E" w14:textId="77777777" w:rsidR="005C72B9" w:rsidRDefault="005C72B9">
      <w:r>
        <w:separator/>
      </w:r>
    </w:p>
  </w:footnote>
  <w:footnote w:type="continuationSeparator" w:id="0">
    <w:p w14:paraId="1840CC3F" w14:textId="77777777" w:rsidR="005C72B9" w:rsidRDefault="005C72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3255672" w:rsidR="00947707" w:rsidRPr="00930A31" w:rsidRDefault="0072597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AD9DDF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3BBC"/>
    <w:rsid w:val="00152CDB"/>
    <w:rsid w:val="0018323E"/>
    <w:rsid w:val="00190C83"/>
    <w:rsid w:val="001D574A"/>
    <w:rsid w:val="0021209B"/>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C2852"/>
    <w:rsid w:val="004F4A90"/>
    <w:rsid w:val="005078EE"/>
    <w:rsid w:val="00550BF1"/>
    <w:rsid w:val="0059028D"/>
    <w:rsid w:val="005979B8"/>
    <w:rsid w:val="005A190C"/>
    <w:rsid w:val="005C72B9"/>
    <w:rsid w:val="00640172"/>
    <w:rsid w:val="006C551C"/>
    <w:rsid w:val="006E5FE2"/>
    <w:rsid w:val="006F3BA6"/>
    <w:rsid w:val="00725975"/>
    <w:rsid w:val="00726794"/>
    <w:rsid w:val="0077253C"/>
    <w:rsid w:val="008412D5"/>
    <w:rsid w:val="008A3EAE"/>
    <w:rsid w:val="008E2C91"/>
    <w:rsid w:val="009038D1"/>
    <w:rsid w:val="00930A31"/>
    <w:rsid w:val="00947707"/>
    <w:rsid w:val="009827E5"/>
    <w:rsid w:val="00A215D2"/>
    <w:rsid w:val="00A86593"/>
    <w:rsid w:val="00AA7598"/>
    <w:rsid w:val="00AB79CE"/>
    <w:rsid w:val="00AE4BBD"/>
    <w:rsid w:val="00B51910"/>
    <w:rsid w:val="00B730D1"/>
    <w:rsid w:val="00BE757A"/>
    <w:rsid w:val="00C22710"/>
    <w:rsid w:val="00D95D84"/>
    <w:rsid w:val="00DC4F19"/>
    <w:rsid w:val="00E10EC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9</Words>
  <Characters>62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tthew Willis</cp:lastModifiedBy>
  <cp:revision>2</cp:revision>
  <cp:lastPrinted>2020-11-24T03:02:00Z</cp:lastPrinted>
  <dcterms:created xsi:type="dcterms:W3CDTF">2025-02-03T12:39:00Z</dcterms:created>
  <dcterms:modified xsi:type="dcterms:W3CDTF">2025-02-03T12:39:00Z</dcterms:modified>
</cp:coreProperties>
</file>